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967" w:rsidRPr="00907664" w:rsidRDefault="004B1CEC" w:rsidP="00671196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dditional</w:t>
      </w:r>
      <w:r w:rsidR="00A25967" w:rsidRPr="00A2596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Table S2.</w:t>
      </w:r>
      <w:proofErr w:type="gramEnd"/>
      <w:r w:rsidR="00A25967" w:rsidRPr="00A2596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 w:rsidR="00A25967" w:rsidRPr="00A2596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Qualitative ana</w:t>
      </w:r>
      <w:r w:rsidR="00A25967" w:rsidRPr="0090766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lysis of flavonoids in flower petals of </w:t>
      </w:r>
      <w:proofErr w:type="spellStart"/>
      <w:r w:rsidR="00A25967" w:rsidRPr="00907664">
        <w:rPr>
          <w:rFonts w:ascii="Times New Roman" w:eastAsia="宋体" w:hAnsi="Times New Roman" w:cs="Times New Roman"/>
          <w:b/>
          <w:bCs/>
          <w:i/>
          <w:color w:val="000000"/>
          <w:kern w:val="0"/>
          <w:sz w:val="24"/>
          <w:szCs w:val="24"/>
        </w:rPr>
        <w:t>Nymphaea</w:t>
      </w:r>
      <w:proofErr w:type="spellEnd"/>
      <w:r w:rsidR="00A25967" w:rsidRPr="0090766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‘King of Siam’.</w:t>
      </w:r>
      <w:proofErr w:type="gramEnd"/>
      <w:r w:rsidR="00A25967" w:rsidRPr="0090766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</w:p>
    <w:p w:rsidR="00A25967" w:rsidRPr="00907664" w:rsidRDefault="00A25967" w:rsidP="00A25967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11"/>
        <w:gridCol w:w="859"/>
        <w:gridCol w:w="1034"/>
        <w:gridCol w:w="3171"/>
        <w:gridCol w:w="3239"/>
        <w:gridCol w:w="4860"/>
      </w:tblGrid>
      <w:tr w:rsidR="003424C6" w:rsidRPr="00907664" w:rsidTr="003424C6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t</w:t>
            </w:r>
            <w:proofErr w:type="spellEnd"/>
            <w:r w:rsidRPr="009076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λmax</w:t>
            </w:r>
            <w:proofErr w:type="spellEnd"/>
            <w:r w:rsidRPr="009076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-PI MS/MS</w:t>
            </w:r>
            <w:r w:rsidRPr="009076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9076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/z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-NI MS/MS</w:t>
            </w:r>
            <w:r w:rsidRPr="009076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9076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90766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/z</w:t>
            </w:r>
            <w:r w:rsidRPr="009076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entifacation</w:t>
            </w:r>
            <w:proofErr w:type="spellEnd"/>
          </w:p>
        </w:tc>
      </w:tr>
      <w:tr w:rsidR="003424C6" w:rsidRPr="00907664" w:rsidTr="003424C6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, 5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[A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465[M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phinidin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β-</w:t>
            </w: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pyranoside</w:t>
            </w:r>
            <w:proofErr w:type="spellEnd"/>
          </w:p>
        </w:tc>
      </w:tr>
      <w:tr w:rsidR="003424C6" w:rsidRPr="00907664" w:rsidTr="003424C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6, 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[A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617[M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9076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phinidin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’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(2”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galloyl-β-</w:t>
            </w: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pyranoside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424C6" w:rsidRPr="00907664" w:rsidTr="003424C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6, </w:t>
            </w:r>
            <w:bookmarkStart w:id="0" w:name="_GoBack"/>
            <w:bookmarkEnd w:id="0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[A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507[M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9076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phinidin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(6”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cetyl-β-</w:t>
            </w: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pyranoside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424C6" w:rsidRPr="00907664" w:rsidTr="003424C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, 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[A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659[M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9076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phinidin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’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(2”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galloyl-6”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cetyl-β-</w:t>
            </w: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pyranoside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424C6" w:rsidRPr="00907664" w:rsidTr="003424C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, 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[A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481[M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A864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[A-2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479[M-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ricetin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β-D-</w:t>
            </w: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pyranoside</w:t>
            </w:r>
            <w:proofErr w:type="spellEnd"/>
          </w:p>
        </w:tc>
      </w:tr>
      <w:tr w:rsidR="003424C6" w:rsidRPr="00907664" w:rsidTr="003424C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, 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[A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465[M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[A-2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463[M-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ricetin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α-L-</w:t>
            </w: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amnopyranoside</w:t>
            </w:r>
            <w:proofErr w:type="spellEnd"/>
          </w:p>
        </w:tc>
      </w:tr>
      <w:tr w:rsidR="003424C6" w:rsidRPr="00907664" w:rsidTr="003424C6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, 3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[A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465[M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1[A-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463[M-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cetin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7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galactoside </w:t>
            </w:r>
          </w:p>
        </w:tc>
      </w:tr>
      <w:tr w:rsidR="003424C6" w:rsidRPr="00907664" w:rsidTr="003424C6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, 3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[A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449[M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[A-2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447[M-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cetin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α-L-</w:t>
            </w: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amnopyranoside</w:t>
            </w:r>
            <w:proofErr w:type="spellEnd"/>
          </w:p>
        </w:tc>
      </w:tr>
      <w:tr w:rsidR="003424C6" w:rsidRPr="00907664" w:rsidTr="003424C6">
        <w:trPr>
          <w:trHeight w:val="36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, 3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[A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507[M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[A-2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505[M-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9076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ricetin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α-L-(3”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cetyl)-</w:t>
            </w: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amnopyranoside</w:t>
            </w:r>
            <w:proofErr w:type="spellEnd"/>
          </w:p>
        </w:tc>
      </w:tr>
      <w:tr w:rsidR="003424C6" w:rsidRPr="00907664" w:rsidTr="003424C6">
        <w:trPr>
          <w:trHeight w:val="36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, 3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[A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507[M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[A-2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505[M-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9076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ricetin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α-L-(2”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cetyl)-</w:t>
            </w: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amnopyranoside</w:t>
            </w:r>
            <w:proofErr w:type="spellEnd"/>
          </w:p>
        </w:tc>
      </w:tr>
      <w:tr w:rsidR="003424C6" w:rsidRPr="00907664" w:rsidTr="003424C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, 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[A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1[M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[A-2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  <w:r w:rsidRPr="0090766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9[M-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9076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cetin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β-D-(3”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cetyl)-α-L-</w:t>
            </w: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amnopyranoside</w:t>
            </w:r>
            <w:proofErr w:type="spellEnd"/>
          </w:p>
        </w:tc>
      </w:tr>
      <w:tr w:rsidR="003424C6" w:rsidRPr="00907664" w:rsidTr="003424C6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, 3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7[A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5[M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4[A-2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  <w:r w:rsidRPr="0090766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3[M-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9076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empferol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-(3”-acetylrhamnoside)</w:t>
            </w:r>
          </w:p>
        </w:tc>
      </w:tr>
      <w:tr w:rsidR="003424C6" w:rsidRPr="00907664" w:rsidTr="003424C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7, 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[A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9[M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[A-2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547[M-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9076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ricetin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α-L-(3”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malonyl)-</w:t>
            </w: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amnopyranoside</w:t>
            </w:r>
            <w:proofErr w:type="spellEnd"/>
          </w:p>
        </w:tc>
      </w:tr>
      <w:tr w:rsidR="003424C6" w:rsidRPr="00907664" w:rsidTr="003424C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, 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6711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[A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9[M+H</w:t>
            </w:r>
            <w:r w:rsidRPr="00907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1[M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[A-2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547[M-H-152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699[M-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9076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ricetin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(2”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galloyl-6”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malonyl-β-</w:t>
            </w: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pyranoside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424C6" w:rsidRPr="00907664" w:rsidTr="003424C6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, 3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[A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3[M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[A-2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  <w:r w:rsidRPr="0090766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1[M-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9076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cetin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α-L-(3”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malonyl)-</w:t>
            </w: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amnopyranoside</w:t>
            </w:r>
            <w:proofErr w:type="spellEnd"/>
          </w:p>
        </w:tc>
      </w:tr>
      <w:tr w:rsidR="003424C6" w:rsidRPr="0018650F" w:rsidTr="003424C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, 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7[A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90766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7[M+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907664" w:rsidRDefault="003424C6" w:rsidP="001865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4[A-2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  <w:r w:rsidRPr="0090766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[M-H]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C6" w:rsidRPr="0018650F" w:rsidRDefault="003424C6" w:rsidP="009076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empferol</w:t>
            </w:r>
            <w:proofErr w:type="spellEnd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α-L-(3”-</w:t>
            </w:r>
            <w:r w:rsidRPr="009076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malonyl)-</w:t>
            </w:r>
            <w:proofErr w:type="spellStart"/>
            <w:r w:rsidRPr="00907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amnopyranoside</w:t>
            </w:r>
            <w:proofErr w:type="spellEnd"/>
          </w:p>
        </w:tc>
      </w:tr>
    </w:tbl>
    <w:p w:rsidR="0018650F" w:rsidRPr="0018650F" w:rsidRDefault="0018650F"/>
    <w:sectPr w:rsidR="0018650F" w:rsidRPr="0018650F" w:rsidSect="00E64E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3D8" w:rsidRDefault="00D073D8" w:rsidP="00E64E7C">
      <w:r>
        <w:separator/>
      </w:r>
    </w:p>
  </w:endnote>
  <w:endnote w:type="continuationSeparator" w:id="0">
    <w:p w:rsidR="00D073D8" w:rsidRDefault="00D073D8" w:rsidP="00E64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3D8" w:rsidRDefault="00D073D8" w:rsidP="00E64E7C">
      <w:r>
        <w:separator/>
      </w:r>
    </w:p>
  </w:footnote>
  <w:footnote w:type="continuationSeparator" w:id="0">
    <w:p w:rsidR="00D073D8" w:rsidRDefault="00D073D8" w:rsidP="00E64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5B7"/>
    <w:rsid w:val="0000632F"/>
    <w:rsid w:val="00181B44"/>
    <w:rsid w:val="0018650F"/>
    <w:rsid w:val="001D1E4D"/>
    <w:rsid w:val="00217CA2"/>
    <w:rsid w:val="003424C6"/>
    <w:rsid w:val="003E5AE5"/>
    <w:rsid w:val="00415453"/>
    <w:rsid w:val="004B1CEC"/>
    <w:rsid w:val="00671196"/>
    <w:rsid w:val="00734432"/>
    <w:rsid w:val="008400E5"/>
    <w:rsid w:val="00907664"/>
    <w:rsid w:val="00907C0B"/>
    <w:rsid w:val="00933CEA"/>
    <w:rsid w:val="00A25967"/>
    <w:rsid w:val="00A27CB1"/>
    <w:rsid w:val="00A5287C"/>
    <w:rsid w:val="00A86401"/>
    <w:rsid w:val="00B27B48"/>
    <w:rsid w:val="00B33B92"/>
    <w:rsid w:val="00B869E4"/>
    <w:rsid w:val="00BF34C1"/>
    <w:rsid w:val="00D01B0A"/>
    <w:rsid w:val="00D073D8"/>
    <w:rsid w:val="00E64E7C"/>
    <w:rsid w:val="00F4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4E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4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4E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4E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4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4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7</Words>
  <Characters>1582</Characters>
  <Application>Microsoft Office Word</Application>
  <DocSecurity>0</DocSecurity>
  <Lines>13</Lines>
  <Paragraphs>3</Paragraphs>
  <ScaleCrop>false</ScaleCrop>
  <Company>china</Company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4</cp:revision>
  <cp:lastPrinted>2016-05-04T12:21:00Z</cp:lastPrinted>
  <dcterms:created xsi:type="dcterms:W3CDTF">2016-10-10T14:10:00Z</dcterms:created>
  <dcterms:modified xsi:type="dcterms:W3CDTF">2016-11-07T02:55:00Z</dcterms:modified>
</cp:coreProperties>
</file>